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39CF" w:rsidRPr="00726554" w:rsidRDefault="00F03FAC" w:rsidP="006239CF">
      <w:pPr>
        <w:snapToGrid w:val="0"/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Supplemental </w:t>
      </w:r>
      <w:bookmarkStart w:id="0" w:name="_GoBack"/>
      <w:bookmarkEnd w:id="0"/>
      <w:r w:rsidR="006239CF" w:rsidRPr="00726554">
        <w:rPr>
          <w:sz w:val="18"/>
          <w:szCs w:val="18"/>
        </w:rPr>
        <w:t xml:space="preserve">Table </w:t>
      </w:r>
      <w:r>
        <w:rPr>
          <w:sz w:val="18"/>
          <w:szCs w:val="18"/>
        </w:rPr>
        <w:t>2</w:t>
      </w:r>
      <w:r w:rsidR="006239CF">
        <w:rPr>
          <w:sz w:val="18"/>
          <w:szCs w:val="18"/>
        </w:rPr>
        <w:t>.</w:t>
      </w:r>
      <w:r w:rsidR="006239CF" w:rsidRPr="00726554">
        <w:rPr>
          <w:sz w:val="18"/>
          <w:szCs w:val="18"/>
        </w:rPr>
        <w:t xml:space="preserve"> </w:t>
      </w:r>
      <w:r w:rsidR="006239CF">
        <w:rPr>
          <w:sz w:val="18"/>
          <w:szCs w:val="18"/>
        </w:rPr>
        <w:t>Eukaryotic s</w:t>
      </w:r>
      <w:r w:rsidR="006239CF" w:rsidRPr="00726554">
        <w:rPr>
          <w:sz w:val="18"/>
          <w:szCs w:val="18"/>
        </w:rPr>
        <w:t xml:space="preserve">pecies </w:t>
      </w:r>
      <w:r w:rsidR="00525010">
        <w:rPr>
          <w:sz w:val="18"/>
          <w:szCs w:val="18"/>
        </w:rPr>
        <w:t xml:space="preserve">in which </w:t>
      </w:r>
      <w:r w:rsidR="0059198C">
        <w:rPr>
          <w:sz w:val="18"/>
          <w:szCs w:val="18"/>
        </w:rPr>
        <w:t xml:space="preserve">all the </w:t>
      </w:r>
      <w:r w:rsidR="00525010">
        <w:rPr>
          <w:sz w:val="18"/>
          <w:szCs w:val="18"/>
        </w:rPr>
        <w:t>orthologue of Yip1p, Yif1p, Yip4p and Yip5p were found</w:t>
      </w:r>
    </w:p>
    <w:p w:rsidR="006239CF" w:rsidRDefault="006239CF" w:rsidP="006239CF">
      <w:pPr>
        <w:snapToGrid w:val="0"/>
        <w:spacing w:line="360" w:lineRule="auto"/>
        <w:rPr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6"/>
        <w:gridCol w:w="1246"/>
        <w:gridCol w:w="1516"/>
        <w:gridCol w:w="1696"/>
        <w:gridCol w:w="2304"/>
      </w:tblGrid>
      <w:tr w:rsidR="006239CF" w:rsidRPr="006D13B9" w:rsidTr="00A03ACC"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Taxon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(</w:t>
            </w:r>
            <w:r w:rsidRPr="006D13B9">
              <w:rPr>
                <w:rFonts w:hint="eastAsia"/>
                <w:sz w:val="18"/>
                <w:szCs w:val="18"/>
              </w:rPr>
              <w:t>K</w:t>
            </w:r>
            <w:r w:rsidRPr="006D13B9">
              <w:rPr>
                <w:sz w:val="18"/>
                <w:szCs w:val="18"/>
              </w:rPr>
              <w:t>ingdom)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(</w:t>
            </w:r>
            <w:r w:rsidRPr="006D13B9">
              <w:rPr>
                <w:rFonts w:hint="eastAsia"/>
                <w:sz w:val="18"/>
                <w:szCs w:val="18"/>
              </w:rPr>
              <w:t>P</w:t>
            </w:r>
            <w:r w:rsidRPr="006D13B9">
              <w:rPr>
                <w:sz w:val="18"/>
                <w:szCs w:val="18"/>
              </w:rPr>
              <w:t>hylam)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(</w:t>
            </w:r>
            <w:r w:rsidRPr="006D13B9">
              <w:rPr>
                <w:rFonts w:hint="eastAsia"/>
                <w:sz w:val="18"/>
                <w:szCs w:val="18"/>
              </w:rPr>
              <w:t>C</w:t>
            </w:r>
            <w:r w:rsidRPr="006D13B9">
              <w:rPr>
                <w:sz w:val="18"/>
                <w:szCs w:val="18"/>
              </w:rPr>
              <w:t>lass)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hint="eastAsia"/>
                <w:sz w:val="18"/>
                <w:szCs w:val="18"/>
              </w:rPr>
              <w:t>S</w:t>
            </w:r>
            <w:r w:rsidRPr="006D13B9">
              <w:rPr>
                <w:sz w:val="18"/>
                <w:szCs w:val="18"/>
              </w:rPr>
              <w:t>pecies</w:t>
            </w:r>
          </w:p>
        </w:tc>
      </w:tr>
      <w:tr w:rsidR="006239CF" w:rsidRPr="006D13B9" w:rsidTr="00A03ACC"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Excavata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Euglenozoa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Kinetoplastida</w:t>
            </w:r>
          </w:p>
        </w:tc>
        <w:tc>
          <w:tcPr>
            <w:tcW w:w="0" w:type="auto"/>
            <w:vAlign w:val="center"/>
          </w:tcPr>
          <w:p w:rsidR="006239CF" w:rsidRPr="00606170" w:rsidRDefault="006239CF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Bodo saltans</w:t>
            </w:r>
          </w:p>
        </w:tc>
      </w:tr>
      <w:tr w:rsidR="006239CF" w:rsidRPr="006D13B9" w:rsidTr="00A03ACC">
        <w:tc>
          <w:tcPr>
            <w:tcW w:w="0" w:type="auto"/>
            <w:vMerge w:val="restart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hint="eastAsia"/>
                <w:sz w:val="18"/>
                <w:szCs w:val="18"/>
              </w:rPr>
              <w:t>SAR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Stramenopiles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Heterokontophyta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Phaeophyceae</w:t>
            </w:r>
          </w:p>
        </w:tc>
        <w:tc>
          <w:tcPr>
            <w:tcW w:w="0" w:type="auto"/>
            <w:vAlign w:val="center"/>
          </w:tcPr>
          <w:p w:rsidR="006239CF" w:rsidRPr="00606170" w:rsidRDefault="006239CF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Ectocarpus siliculosus</w:t>
            </w:r>
          </w:p>
        </w:tc>
      </w:tr>
      <w:tr w:rsidR="006239CF" w:rsidRPr="006D13B9" w:rsidTr="00A03ACC"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Alveorates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Ciliophora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Oligohymenophorea</w:t>
            </w:r>
          </w:p>
        </w:tc>
        <w:tc>
          <w:tcPr>
            <w:tcW w:w="0" w:type="auto"/>
            <w:vAlign w:val="center"/>
          </w:tcPr>
          <w:p w:rsidR="006239CF" w:rsidRPr="00606170" w:rsidRDefault="006239CF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Tetrahymena thermophila</w:t>
            </w:r>
          </w:p>
        </w:tc>
      </w:tr>
      <w:tr w:rsidR="006239CF" w:rsidRPr="006D13B9" w:rsidTr="00A03ACC"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Rhizaria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Cercozoa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Phytomyxea</w:t>
            </w:r>
          </w:p>
        </w:tc>
        <w:tc>
          <w:tcPr>
            <w:tcW w:w="0" w:type="auto"/>
            <w:vAlign w:val="center"/>
          </w:tcPr>
          <w:p w:rsidR="006239CF" w:rsidRPr="00606170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606170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Plasmodiophora brassicae</w:t>
            </w:r>
          </w:p>
        </w:tc>
      </w:tr>
      <w:tr w:rsidR="00EA3801" w:rsidRPr="006D13B9" w:rsidTr="00366F7B">
        <w:trPr>
          <w:trHeight w:val="631"/>
        </w:trPr>
        <w:tc>
          <w:tcPr>
            <w:tcW w:w="0" w:type="auto"/>
            <w:vMerge w:val="restart"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hint="eastAsia"/>
                <w:sz w:val="18"/>
                <w:szCs w:val="18"/>
              </w:rPr>
              <w:t>Arch</w:t>
            </w:r>
            <w:r w:rsidRPr="006D13B9">
              <w:rPr>
                <w:sz w:val="18"/>
                <w:szCs w:val="18"/>
              </w:rPr>
              <w:t>ae</w:t>
            </w:r>
            <w:r w:rsidRPr="006D13B9">
              <w:rPr>
                <w:rFonts w:hint="eastAsia"/>
                <w:sz w:val="18"/>
                <w:szCs w:val="18"/>
              </w:rPr>
              <w:t>plastida</w:t>
            </w:r>
          </w:p>
        </w:tc>
        <w:tc>
          <w:tcPr>
            <w:tcW w:w="0" w:type="auto"/>
            <w:gridSpan w:val="2"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Rhodophyta</w:t>
            </w:r>
          </w:p>
        </w:tc>
        <w:tc>
          <w:tcPr>
            <w:tcW w:w="0" w:type="auto"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Bangiophyceae</w:t>
            </w:r>
          </w:p>
        </w:tc>
        <w:tc>
          <w:tcPr>
            <w:tcW w:w="0" w:type="auto"/>
            <w:vAlign w:val="center"/>
          </w:tcPr>
          <w:p w:rsidR="00EA3801" w:rsidRPr="00606170" w:rsidRDefault="00EA3801" w:rsidP="00A03ACC">
            <w:pPr>
              <w:snapToGrid w:val="0"/>
              <w:spacing w:line="360" w:lineRule="auto"/>
              <w:jc w:val="center"/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606170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Galdieria sulphuraria</w:t>
            </w:r>
          </w:p>
          <w:p w:rsidR="00EA3801" w:rsidRPr="00606170" w:rsidRDefault="00EA3801" w:rsidP="00A03ACC">
            <w:pPr>
              <w:snapToGrid w:val="0"/>
              <w:spacing w:line="360" w:lineRule="auto"/>
              <w:jc w:val="center"/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E22E04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Cyanidioschyzon_merolae</w:t>
            </w:r>
          </w:p>
        </w:tc>
      </w:tr>
      <w:tr w:rsidR="006239CF" w:rsidRPr="006D13B9" w:rsidTr="00A03ACC"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Viridiplantae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Chlorophyta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Chlorophyceae</w:t>
            </w:r>
          </w:p>
        </w:tc>
        <w:tc>
          <w:tcPr>
            <w:tcW w:w="0" w:type="auto"/>
            <w:vAlign w:val="center"/>
          </w:tcPr>
          <w:p w:rsidR="006239CF" w:rsidRPr="00606170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606170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Chlamydomonas reinhardtii</w:t>
            </w:r>
          </w:p>
        </w:tc>
      </w:tr>
      <w:tr w:rsidR="006239CF" w:rsidRPr="006D13B9" w:rsidTr="00A03ACC"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6D13B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Streptophyta</w:t>
            </w: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FE5C8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Bryopsida</w:t>
            </w:r>
          </w:p>
        </w:tc>
        <w:tc>
          <w:tcPr>
            <w:tcW w:w="0" w:type="auto"/>
            <w:vAlign w:val="center"/>
          </w:tcPr>
          <w:p w:rsidR="006239CF" w:rsidRPr="00606170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4A6B6A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Physcomitrella patens</w:t>
            </w:r>
          </w:p>
        </w:tc>
      </w:tr>
      <w:tr w:rsidR="006239CF" w:rsidRPr="006D13B9" w:rsidTr="00A03ACC"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FE5C8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Acrogymnospermae</w:t>
            </w:r>
          </w:p>
        </w:tc>
        <w:tc>
          <w:tcPr>
            <w:tcW w:w="0" w:type="auto"/>
            <w:vAlign w:val="center"/>
          </w:tcPr>
          <w:p w:rsidR="006239CF" w:rsidRPr="004A6B6A" w:rsidRDefault="006239CF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A6B6A">
              <w:rPr>
                <w:i/>
                <w:sz w:val="18"/>
                <w:szCs w:val="18"/>
              </w:rPr>
              <w:t>Picea sitchensis</w:t>
            </w:r>
          </w:p>
        </w:tc>
      </w:tr>
      <w:tr w:rsidR="006239CF" w:rsidRPr="006D13B9" w:rsidTr="00A03ACC"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</w:tcPr>
          <w:p w:rsidR="006239CF" w:rsidRPr="006D13B9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6239CF" w:rsidRPr="004A6B6A" w:rsidRDefault="006239CF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FE5C8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Magnoliophyta</w:t>
            </w:r>
          </w:p>
        </w:tc>
        <w:tc>
          <w:tcPr>
            <w:tcW w:w="0" w:type="auto"/>
            <w:vAlign w:val="center"/>
          </w:tcPr>
          <w:p w:rsidR="006239CF" w:rsidRPr="004A6B6A" w:rsidRDefault="006239CF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Arabidopsis thaliana</w:t>
            </w:r>
          </w:p>
        </w:tc>
      </w:tr>
      <w:tr w:rsidR="00090A03" w:rsidRPr="006D13B9" w:rsidTr="00A03ACC">
        <w:tc>
          <w:tcPr>
            <w:tcW w:w="0" w:type="auto"/>
            <w:vMerge w:val="restart"/>
            <w:vAlign w:val="center"/>
          </w:tcPr>
          <w:p w:rsidR="00090A03" w:rsidRPr="006D13B9" w:rsidRDefault="00090A03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rFonts w:hint="eastAsia"/>
                <w:sz w:val="18"/>
                <w:szCs w:val="18"/>
              </w:rPr>
              <w:t>Uniconta</w:t>
            </w:r>
          </w:p>
        </w:tc>
        <w:tc>
          <w:tcPr>
            <w:tcW w:w="0" w:type="auto"/>
            <w:vAlign w:val="center"/>
          </w:tcPr>
          <w:p w:rsidR="00090A03" w:rsidRPr="006D13B9" w:rsidRDefault="00090A03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6D13B9">
              <w:rPr>
                <w:sz w:val="18"/>
                <w:szCs w:val="18"/>
              </w:rPr>
              <w:t>Amebozoa</w:t>
            </w:r>
          </w:p>
        </w:tc>
        <w:tc>
          <w:tcPr>
            <w:tcW w:w="0" w:type="auto"/>
            <w:vAlign w:val="center"/>
          </w:tcPr>
          <w:p w:rsidR="00090A03" w:rsidRPr="006D13B9" w:rsidRDefault="00090A03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6D13B9">
              <w:rPr>
                <w:sz w:val="18"/>
                <w:szCs w:val="18"/>
              </w:rPr>
              <w:t>Mycetozoa</w:t>
            </w:r>
          </w:p>
        </w:tc>
        <w:tc>
          <w:tcPr>
            <w:tcW w:w="0" w:type="auto"/>
            <w:vAlign w:val="center"/>
          </w:tcPr>
          <w:p w:rsidR="00090A03" w:rsidRPr="006D13B9" w:rsidRDefault="00090A03" w:rsidP="00A03ACC">
            <w:pPr>
              <w:snapToGrid w:val="0"/>
              <w:spacing w:line="360" w:lineRule="auto"/>
              <w:jc w:val="center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6D13B9">
              <w:rPr>
                <w:sz w:val="18"/>
                <w:szCs w:val="18"/>
              </w:rPr>
              <w:t>Dictyostelids</w:t>
            </w:r>
          </w:p>
        </w:tc>
        <w:tc>
          <w:tcPr>
            <w:tcW w:w="0" w:type="auto"/>
            <w:vAlign w:val="center"/>
          </w:tcPr>
          <w:p w:rsidR="00090A03" w:rsidRPr="00606170" w:rsidRDefault="00090A03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rFonts w:cs="Arial" w:hint="eastAsia"/>
                <w:i/>
                <w:color w:val="222222"/>
                <w:sz w:val="18"/>
                <w:szCs w:val="18"/>
                <w:shd w:val="clear" w:color="auto" w:fill="FFFFFF"/>
              </w:rPr>
              <w:t xml:space="preserve">Dictyostelium </w:t>
            </w:r>
            <w:r w:rsidR="00E22E04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Pr="00606170">
              <w:rPr>
                <w:rFonts w:cs="Arial" w:hint="eastAsia"/>
                <w:i/>
                <w:color w:val="222222"/>
                <w:sz w:val="18"/>
                <w:szCs w:val="18"/>
                <w:shd w:val="clear" w:color="auto" w:fill="FFFFFF"/>
              </w:rPr>
              <w:t>iscoideum</w:t>
            </w:r>
          </w:p>
        </w:tc>
      </w:tr>
      <w:tr w:rsidR="00EA3801" w:rsidRPr="006D13B9" w:rsidTr="00A03ACC">
        <w:tc>
          <w:tcPr>
            <w:tcW w:w="0" w:type="auto"/>
            <w:vMerge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Opisthokonta</w:t>
            </w:r>
          </w:p>
        </w:tc>
        <w:tc>
          <w:tcPr>
            <w:tcW w:w="0" w:type="auto"/>
            <w:vMerge w:val="restart"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90A03">
              <w:rPr>
                <w:sz w:val="18"/>
                <w:szCs w:val="18"/>
              </w:rPr>
              <w:t>olomycota</w:t>
            </w:r>
          </w:p>
        </w:tc>
        <w:tc>
          <w:tcPr>
            <w:tcW w:w="0" w:type="auto"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E22E04">
              <w:rPr>
                <w:sz w:val="18"/>
                <w:szCs w:val="18"/>
              </w:rPr>
              <w:t>Mucoromycota</w:t>
            </w:r>
          </w:p>
        </w:tc>
        <w:tc>
          <w:tcPr>
            <w:tcW w:w="0" w:type="auto"/>
            <w:vAlign w:val="center"/>
          </w:tcPr>
          <w:p w:rsidR="00EA3801" w:rsidRPr="00606170" w:rsidRDefault="00EA3801" w:rsidP="00A03ACC">
            <w:pPr>
              <w:snapToGrid w:val="0"/>
              <w:spacing w:line="360" w:lineRule="auto"/>
              <w:jc w:val="center"/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E22E04"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  <w:t>Glomus cerebriforme</w:t>
            </w:r>
          </w:p>
        </w:tc>
      </w:tr>
      <w:tr w:rsidR="00EA3801" w:rsidRPr="006D13B9" w:rsidTr="00A03ACC">
        <w:tc>
          <w:tcPr>
            <w:tcW w:w="0" w:type="auto"/>
            <w:vMerge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A3801" w:rsidRPr="006D13B9" w:rsidRDefault="00EA3801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D13B9">
              <w:rPr>
                <w:sz w:val="18"/>
                <w:szCs w:val="18"/>
              </w:rPr>
              <w:t>Dikarya</w:t>
            </w:r>
          </w:p>
        </w:tc>
        <w:tc>
          <w:tcPr>
            <w:tcW w:w="0" w:type="auto"/>
            <w:vAlign w:val="center"/>
          </w:tcPr>
          <w:p w:rsidR="00EA3801" w:rsidRPr="00606170" w:rsidRDefault="00EA3801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Saccharomyces cerevisiae</w:t>
            </w:r>
          </w:p>
          <w:p w:rsidR="00EA3801" w:rsidRPr="00606170" w:rsidRDefault="00EA3801" w:rsidP="00A03ACC">
            <w:pPr>
              <w:snapToGrid w:val="0"/>
              <w:spacing w:line="360" w:lineRule="auto"/>
              <w:jc w:val="center"/>
              <w:rPr>
                <w:rFonts w:cs="Arial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606170">
              <w:rPr>
                <w:i/>
                <w:sz w:val="18"/>
                <w:szCs w:val="18"/>
              </w:rPr>
              <w:t>Schizosaccharomyces pombe</w:t>
            </w:r>
          </w:p>
        </w:tc>
      </w:tr>
    </w:tbl>
    <w:p w:rsidR="00C369C9" w:rsidRDefault="00C369C9"/>
    <w:sectPr w:rsidR="00C369C9" w:rsidSect="002D7C5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CF"/>
    <w:rsid w:val="0006001B"/>
    <w:rsid w:val="0007324B"/>
    <w:rsid w:val="00090A03"/>
    <w:rsid w:val="000D29F3"/>
    <w:rsid w:val="000E29A2"/>
    <w:rsid w:val="000E3E16"/>
    <w:rsid w:val="000E67AB"/>
    <w:rsid w:val="000F4B33"/>
    <w:rsid w:val="001039CF"/>
    <w:rsid w:val="00103F6E"/>
    <w:rsid w:val="00122AB3"/>
    <w:rsid w:val="0013719B"/>
    <w:rsid w:val="00140574"/>
    <w:rsid w:val="001447EC"/>
    <w:rsid w:val="00174A61"/>
    <w:rsid w:val="001A595B"/>
    <w:rsid w:val="001B0753"/>
    <w:rsid w:val="001B22C6"/>
    <w:rsid w:val="001B32C4"/>
    <w:rsid w:val="001B490F"/>
    <w:rsid w:val="001C38E4"/>
    <w:rsid w:val="001D5CE7"/>
    <w:rsid w:val="001D7AC4"/>
    <w:rsid w:val="001E1F0B"/>
    <w:rsid w:val="001E4BEB"/>
    <w:rsid w:val="001F51A2"/>
    <w:rsid w:val="00210AD9"/>
    <w:rsid w:val="00220CDB"/>
    <w:rsid w:val="00243A79"/>
    <w:rsid w:val="00250B39"/>
    <w:rsid w:val="00253852"/>
    <w:rsid w:val="00265F5D"/>
    <w:rsid w:val="00266A26"/>
    <w:rsid w:val="00267D37"/>
    <w:rsid w:val="00271353"/>
    <w:rsid w:val="002A5A0C"/>
    <w:rsid w:val="002D7C50"/>
    <w:rsid w:val="002E1D69"/>
    <w:rsid w:val="002E64E7"/>
    <w:rsid w:val="0031396B"/>
    <w:rsid w:val="00313D36"/>
    <w:rsid w:val="00317F65"/>
    <w:rsid w:val="00326605"/>
    <w:rsid w:val="00337656"/>
    <w:rsid w:val="00341F95"/>
    <w:rsid w:val="003478E1"/>
    <w:rsid w:val="00372B76"/>
    <w:rsid w:val="00380E39"/>
    <w:rsid w:val="003A1421"/>
    <w:rsid w:val="003B1B55"/>
    <w:rsid w:val="003B2EC8"/>
    <w:rsid w:val="003B3B05"/>
    <w:rsid w:val="003B66A7"/>
    <w:rsid w:val="003D4578"/>
    <w:rsid w:val="003E310B"/>
    <w:rsid w:val="003E4BCC"/>
    <w:rsid w:val="003F58B8"/>
    <w:rsid w:val="003F6E9D"/>
    <w:rsid w:val="00400C1F"/>
    <w:rsid w:val="00402949"/>
    <w:rsid w:val="0040311A"/>
    <w:rsid w:val="00406A7A"/>
    <w:rsid w:val="00406EA9"/>
    <w:rsid w:val="00423BCC"/>
    <w:rsid w:val="00431EC8"/>
    <w:rsid w:val="00442FFE"/>
    <w:rsid w:val="004459B9"/>
    <w:rsid w:val="004467CA"/>
    <w:rsid w:val="0045124D"/>
    <w:rsid w:val="00452768"/>
    <w:rsid w:val="004559BB"/>
    <w:rsid w:val="00456977"/>
    <w:rsid w:val="00480EB8"/>
    <w:rsid w:val="00484BA8"/>
    <w:rsid w:val="004930F3"/>
    <w:rsid w:val="004A4ABF"/>
    <w:rsid w:val="004B22C5"/>
    <w:rsid w:val="004B7185"/>
    <w:rsid w:val="004C6E18"/>
    <w:rsid w:val="004D19FC"/>
    <w:rsid w:val="004D5A38"/>
    <w:rsid w:val="004E49A1"/>
    <w:rsid w:val="005003D3"/>
    <w:rsid w:val="0051311B"/>
    <w:rsid w:val="00523715"/>
    <w:rsid w:val="00523B12"/>
    <w:rsid w:val="00525010"/>
    <w:rsid w:val="00560ED9"/>
    <w:rsid w:val="00564454"/>
    <w:rsid w:val="00573F57"/>
    <w:rsid w:val="00580CDB"/>
    <w:rsid w:val="00583777"/>
    <w:rsid w:val="0059198C"/>
    <w:rsid w:val="005C57E0"/>
    <w:rsid w:val="005C6CEA"/>
    <w:rsid w:val="005D3336"/>
    <w:rsid w:val="005E692D"/>
    <w:rsid w:val="005F0574"/>
    <w:rsid w:val="0061364B"/>
    <w:rsid w:val="006239CF"/>
    <w:rsid w:val="006258FB"/>
    <w:rsid w:val="00633BA8"/>
    <w:rsid w:val="00683F1B"/>
    <w:rsid w:val="00696F0E"/>
    <w:rsid w:val="006C751C"/>
    <w:rsid w:val="006D554D"/>
    <w:rsid w:val="00702E15"/>
    <w:rsid w:val="007464A6"/>
    <w:rsid w:val="00751E2E"/>
    <w:rsid w:val="00752F17"/>
    <w:rsid w:val="00760F4A"/>
    <w:rsid w:val="00776961"/>
    <w:rsid w:val="00777F5D"/>
    <w:rsid w:val="00782BBF"/>
    <w:rsid w:val="00783ED6"/>
    <w:rsid w:val="00785B53"/>
    <w:rsid w:val="007A40EB"/>
    <w:rsid w:val="007D1D63"/>
    <w:rsid w:val="007D5FC4"/>
    <w:rsid w:val="007D685C"/>
    <w:rsid w:val="007F629D"/>
    <w:rsid w:val="00821FF9"/>
    <w:rsid w:val="00834B0D"/>
    <w:rsid w:val="00897E50"/>
    <w:rsid w:val="00897EA6"/>
    <w:rsid w:val="008A299B"/>
    <w:rsid w:val="008B2FF7"/>
    <w:rsid w:val="008B5FEF"/>
    <w:rsid w:val="008C1EDD"/>
    <w:rsid w:val="008D3C34"/>
    <w:rsid w:val="008D6218"/>
    <w:rsid w:val="008E0858"/>
    <w:rsid w:val="008E2C65"/>
    <w:rsid w:val="008E3AE9"/>
    <w:rsid w:val="008F5092"/>
    <w:rsid w:val="008F7D94"/>
    <w:rsid w:val="009016B8"/>
    <w:rsid w:val="009072D0"/>
    <w:rsid w:val="009422DE"/>
    <w:rsid w:val="009432BA"/>
    <w:rsid w:val="00943AA7"/>
    <w:rsid w:val="009475CC"/>
    <w:rsid w:val="0095065B"/>
    <w:rsid w:val="009548ED"/>
    <w:rsid w:val="009556FB"/>
    <w:rsid w:val="009561F9"/>
    <w:rsid w:val="00984479"/>
    <w:rsid w:val="009851D7"/>
    <w:rsid w:val="00986B53"/>
    <w:rsid w:val="009A14B6"/>
    <w:rsid w:val="009A2DA8"/>
    <w:rsid w:val="009A7511"/>
    <w:rsid w:val="009E2BEB"/>
    <w:rsid w:val="009E3209"/>
    <w:rsid w:val="009E6026"/>
    <w:rsid w:val="009F4AFF"/>
    <w:rsid w:val="009F4F20"/>
    <w:rsid w:val="009F732B"/>
    <w:rsid w:val="00A13E7C"/>
    <w:rsid w:val="00A34455"/>
    <w:rsid w:val="00A463A9"/>
    <w:rsid w:val="00A56BDA"/>
    <w:rsid w:val="00A61B0C"/>
    <w:rsid w:val="00A97671"/>
    <w:rsid w:val="00AA72A6"/>
    <w:rsid w:val="00AB3250"/>
    <w:rsid w:val="00AC60C1"/>
    <w:rsid w:val="00AD458E"/>
    <w:rsid w:val="00AF07E7"/>
    <w:rsid w:val="00B13124"/>
    <w:rsid w:val="00B42217"/>
    <w:rsid w:val="00B47BC7"/>
    <w:rsid w:val="00B515AD"/>
    <w:rsid w:val="00B76D56"/>
    <w:rsid w:val="00B808E0"/>
    <w:rsid w:val="00B907D1"/>
    <w:rsid w:val="00B94BC9"/>
    <w:rsid w:val="00BA1789"/>
    <w:rsid w:val="00BA7B6A"/>
    <w:rsid w:val="00BC16DC"/>
    <w:rsid w:val="00BF1796"/>
    <w:rsid w:val="00C06316"/>
    <w:rsid w:val="00C1324F"/>
    <w:rsid w:val="00C13A31"/>
    <w:rsid w:val="00C13D25"/>
    <w:rsid w:val="00C20AB6"/>
    <w:rsid w:val="00C21B1A"/>
    <w:rsid w:val="00C27037"/>
    <w:rsid w:val="00C303CD"/>
    <w:rsid w:val="00C313A7"/>
    <w:rsid w:val="00C3162F"/>
    <w:rsid w:val="00C369C9"/>
    <w:rsid w:val="00C45E46"/>
    <w:rsid w:val="00C803B6"/>
    <w:rsid w:val="00C9495F"/>
    <w:rsid w:val="00C96205"/>
    <w:rsid w:val="00C96522"/>
    <w:rsid w:val="00CB5ADF"/>
    <w:rsid w:val="00CC15FD"/>
    <w:rsid w:val="00CC6EDE"/>
    <w:rsid w:val="00CD687E"/>
    <w:rsid w:val="00CF698E"/>
    <w:rsid w:val="00D00D01"/>
    <w:rsid w:val="00D33730"/>
    <w:rsid w:val="00D46AE2"/>
    <w:rsid w:val="00D50925"/>
    <w:rsid w:val="00D67DB2"/>
    <w:rsid w:val="00D83C59"/>
    <w:rsid w:val="00D94869"/>
    <w:rsid w:val="00D953E5"/>
    <w:rsid w:val="00DB5EA8"/>
    <w:rsid w:val="00DD703B"/>
    <w:rsid w:val="00DE6706"/>
    <w:rsid w:val="00E169BF"/>
    <w:rsid w:val="00E22E04"/>
    <w:rsid w:val="00E25E1E"/>
    <w:rsid w:val="00E2793F"/>
    <w:rsid w:val="00E47566"/>
    <w:rsid w:val="00E717CE"/>
    <w:rsid w:val="00E72953"/>
    <w:rsid w:val="00E76CBF"/>
    <w:rsid w:val="00E8111B"/>
    <w:rsid w:val="00EA3801"/>
    <w:rsid w:val="00EE1DA1"/>
    <w:rsid w:val="00F00366"/>
    <w:rsid w:val="00F03FAC"/>
    <w:rsid w:val="00F22326"/>
    <w:rsid w:val="00F7377C"/>
    <w:rsid w:val="00F80B88"/>
    <w:rsid w:val="00F832C4"/>
    <w:rsid w:val="00F83380"/>
    <w:rsid w:val="00F905B8"/>
    <w:rsid w:val="00F9115A"/>
    <w:rsid w:val="00FC4DCB"/>
    <w:rsid w:val="00FC5539"/>
    <w:rsid w:val="00FD7C3A"/>
    <w:rsid w:val="00FF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E5A6C"/>
  <w15:chartTrackingRefBased/>
  <w15:docId w15:val="{BD179427-390C-A841-8BF1-9022A6227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239CF"/>
    <w:pPr>
      <w:widowControl w:val="0"/>
      <w:spacing w:line="480" w:lineRule="exact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3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 NOBUHIRO</dc:creator>
  <cp:keywords/>
  <dc:description/>
  <cp:lastModifiedBy>NAKAMURA NOBUHIRO</cp:lastModifiedBy>
  <cp:revision>9</cp:revision>
  <dcterms:created xsi:type="dcterms:W3CDTF">2019-05-16T05:29:00Z</dcterms:created>
  <dcterms:modified xsi:type="dcterms:W3CDTF">2019-05-23T06:24:00Z</dcterms:modified>
</cp:coreProperties>
</file>